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644" w:rsidRPr="00FE38C0" w:rsidRDefault="00D45644" w:rsidP="00D45644">
      <w:pPr>
        <w:widowControl/>
        <w:spacing w:before="100" w:beforeAutospacing="1" w:after="100" w:afterAutospacing="1"/>
        <w:jc w:val="left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Figure S4:</w:t>
      </w:r>
      <w: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 xml:space="preserve"> </w:t>
      </w:r>
      <w:r w:rsidRPr="00FE38C0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Trial sequential analysis for</w:t>
      </w:r>
      <w: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 xml:space="preserve"> all-cause</w:t>
      </w:r>
      <w:r w:rsidRPr="00FE38C0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 xml:space="preserve"> mortality</w:t>
      </w:r>
      <w: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.</w:t>
      </w:r>
    </w:p>
    <w:p w:rsidR="00D45644" w:rsidRDefault="00D45644" w:rsidP="00D45644">
      <w:pPr>
        <w:widowControl/>
        <w:spacing w:before="100" w:beforeAutospacing="1" w:after="100" w:afterAutospacing="1"/>
        <w:jc w:val="center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>
        <w:rPr>
          <w:noProof/>
          <w:lang w:eastAsia="en-US"/>
        </w:rPr>
        <w:drawing>
          <wp:inline distT="0" distB="0" distL="0" distR="0" wp14:anchorId="37A4A2E9" wp14:editId="420A939F">
            <wp:extent cx="5604510" cy="368598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713" cy="3700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5644" w:rsidRPr="00FE38C0" w:rsidRDefault="00D45644" w:rsidP="00D45644">
      <w:pPr>
        <w:spacing w:line="48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D715CB">
        <w:rPr>
          <w:rFonts w:ascii="Times New Roman" w:hAnsi="Times New Roman" w:cs="Times New Roman"/>
          <w:shd w:val="clear" w:color="auto" w:fill="FFFFFF"/>
        </w:rPr>
        <w:t>Control event proportion of 14.1%, diversity (D</w:t>
      </w:r>
      <w:r w:rsidRPr="00FE38C0"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 w:rsidRPr="00D715CB">
        <w:rPr>
          <w:rFonts w:ascii="Times New Roman" w:hAnsi="Times New Roman" w:cs="Times New Roman"/>
          <w:shd w:val="clear" w:color="auto" w:fill="FFFFFF"/>
        </w:rPr>
        <w:t xml:space="preserve">) of 0%, alpha of </w:t>
      </w:r>
      <w:r w:rsidRPr="00FE38C0">
        <w:rPr>
          <w:rFonts w:ascii="Times New Roman" w:hAnsi="Times New Roman" w:cs="Times New Roman"/>
          <w:shd w:val="clear" w:color="auto" w:fill="FFFFFF"/>
        </w:rPr>
        <w:t xml:space="preserve">5%, power of 80% and RRR of 20%. The cumulative Z-curve crossed the boundary for futility, suggesting that we might accept at least a 20% RRR. </w:t>
      </w:r>
      <w:bookmarkStart w:id="0" w:name="_GoBack"/>
      <w:bookmarkEnd w:id="0"/>
    </w:p>
    <w:p w:rsidR="00FE3209" w:rsidRDefault="00FE3209"/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73E"/>
    <w:rsid w:val="000245EA"/>
    <w:rsid w:val="0052473E"/>
    <w:rsid w:val="009E31AD"/>
    <w:rsid w:val="00D45644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6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1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1A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6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1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1A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8-20T01:43:00Z</dcterms:created>
  <dcterms:modified xsi:type="dcterms:W3CDTF">2021-08-20T01:43:00Z</dcterms:modified>
</cp:coreProperties>
</file>